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41118" w14:textId="156E33B1" w:rsidR="008A12C6" w:rsidRDefault="008A12C6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A12C6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EEE92B9" w14:textId="77777777" w:rsidR="003864D3" w:rsidRDefault="003864D3" w:rsidP="003864D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6D415B">
        <w:rPr>
          <w:rFonts w:ascii="Times New Roman" w:hAnsi="Times New Roman" w:cs="Times New Roman"/>
          <w:b/>
          <w:bCs/>
          <w:sz w:val="24"/>
        </w:rPr>
        <w:t>Univariate and multivariate analyses of prognostic factors for PFS</w:t>
      </w:r>
    </w:p>
    <w:tbl>
      <w:tblPr>
        <w:tblW w:w="92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1502"/>
        <w:gridCol w:w="2126"/>
        <w:gridCol w:w="1008"/>
        <w:gridCol w:w="2012"/>
        <w:gridCol w:w="1006"/>
      </w:tblGrid>
      <w:tr w:rsidR="003864D3" w:rsidRPr="00E16961" w14:paraId="4AE1E698" w14:textId="77777777" w:rsidTr="00E52A4A">
        <w:trPr>
          <w:trHeight w:val="128"/>
          <w:jc w:val="center"/>
        </w:trPr>
        <w:tc>
          <w:tcPr>
            <w:tcW w:w="154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7F878B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7FAC2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3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C00A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ivariate analysis</w:t>
            </w:r>
          </w:p>
        </w:tc>
        <w:tc>
          <w:tcPr>
            <w:tcW w:w="30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B2C2A5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ultivariate analysis</w:t>
            </w:r>
          </w:p>
        </w:tc>
      </w:tr>
      <w:tr w:rsidR="003864D3" w:rsidRPr="00E16961" w14:paraId="5702104E" w14:textId="77777777" w:rsidTr="00E52A4A">
        <w:trPr>
          <w:trHeight w:val="128"/>
          <w:jc w:val="center"/>
        </w:trPr>
        <w:tc>
          <w:tcPr>
            <w:tcW w:w="154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826F7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DBB216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BE675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 (95 % CI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50913" w14:textId="77777777" w:rsidR="003864D3" w:rsidRPr="007E47ED" w:rsidRDefault="003864D3" w:rsidP="003864D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7E47ED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2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C9C6F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R (95 % CI)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2B9E3" w14:textId="77777777" w:rsidR="003864D3" w:rsidRPr="007E47ED" w:rsidRDefault="003864D3" w:rsidP="003864D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7E47ED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3864D3" w:rsidRPr="00E16961" w14:paraId="0B9DCFE2" w14:textId="77777777" w:rsidTr="00E52A4A">
        <w:trPr>
          <w:trHeight w:val="128"/>
          <w:jc w:val="center"/>
        </w:trPr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86E2F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7BF7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≤6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A040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68CC9E" w14:textId="77777777" w:rsidR="003864D3" w:rsidRPr="00BD1A6B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D1A6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01</w:t>
            </w:r>
          </w:p>
        </w:tc>
        <w:tc>
          <w:tcPr>
            <w:tcW w:w="20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EA7F6" w14:textId="77777777" w:rsidR="003864D3" w:rsidRPr="00D9129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E44AF" w14:textId="77777777" w:rsidR="003864D3" w:rsidRPr="004E063A" w:rsidRDefault="003864D3" w:rsidP="003864D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4E063A">
              <w:rPr>
                <w:rFonts w:ascii="Times New Roman" w:hAnsi="Times New Roman" w:cs="Times New Roman" w:hint="eastAsia"/>
                <w:b/>
                <w:bCs/>
                <w:kern w:val="0"/>
                <w:sz w:val="24"/>
              </w:rPr>
              <w:t>0</w:t>
            </w:r>
            <w:r w:rsidRPr="004E063A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.01</w:t>
            </w:r>
          </w:p>
        </w:tc>
      </w:tr>
      <w:tr w:rsidR="003864D3" w:rsidRPr="00E16961" w14:paraId="52A2E39D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03CD091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81A1EBE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gt;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1A579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2.11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30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.06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9ED303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611D26F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18 (1.29-7.82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4C2DCF1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7CA7B760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E02E49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009280F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52BD2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2FB572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0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4850B14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AAEBD7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3864D3" w:rsidRPr="00E16961" w14:paraId="2987B0E2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932D7B5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8A2215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A459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04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.0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5D648A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9E6C71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56FB537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64D3" w:rsidRPr="00E16961" w14:paraId="1E1222F2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599A6E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ECOG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2A45C0A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6B8BA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D8687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72CB15E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589D1A98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7CC89255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8D35CB4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F98477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≥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FABDE2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34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.3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53412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31F8060F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0D3575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7E4DA8FC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5A2B60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B symptoms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2CDFD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Abs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94EE2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8182A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6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97EC9E9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014F026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38DF8DFF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458BAD2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5B03B3B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Prese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12AB35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1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.65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F3ED26A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81B1541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720B5C44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591237AE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3573BB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499B6C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gt;1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5g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d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0633EE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103157E" w14:textId="77777777" w:rsidR="003864D3" w:rsidRPr="000F3ADB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ADB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0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5E5C490E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75 (0.55-82.58)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56B8677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.14</w:t>
            </w:r>
          </w:p>
        </w:tc>
      </w:tr>
      <w:tr w:rsidR="003864D3" w:rsidRPr="00E16961" w14:paraId="6E9C4D40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AEEEDBF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B23829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≤1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5g/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d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54C7C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7.08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20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.77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B80BB4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49CEC5C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132431EF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59FE0930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D4C8FA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PLT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D2EE53B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gt;10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1D0F3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4DE1B9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7D4F21B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0F58BAA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3864D3" w:rsidRPr="00E16961" w14:paraId="0BFEAC93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</w:tcPr>
          <w:p w14:paraId="01B352D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577D411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≤10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360FE7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33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5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.6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40D02E2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</w:tcPr>
          <w:p w14:paraId="62347C9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29C29D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3864D3" w:rsidRPr="00E16961" w14:paraId="2C677ADD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</w:tcPr>
          <w:p w14:paraId="442F3A1A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β2-MG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62D4C1D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≤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1D89D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633D8EB6" w14:textId="77777777" w:rsidR="003864D3" w:rsidRPr="00A85459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85459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4B98D04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407A3C48" w14:textId="77777777" w:rsidR="003864D3" w:rsidRPr="00A31967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64D3" w:rsidRPr="00E16961" w14:paraId="445D002D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8E1288F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DDB93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gt;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g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1810F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1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92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.90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7505363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F9BCD83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727FE8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64D3" w:rsidRPr="00E16961" w14:paraId="69A37C50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EDC847B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LDH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CD33D2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lt;250U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DCB15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8B4F3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26A9BD8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EE95D0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64D3" w:rsidRPr="00E16961" w14:paraId="21C2AE8E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FE4E992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BE15E1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≥250U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E30F8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42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.09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D70428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27C75E21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2672EB89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589853BC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4AF3183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ALB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00B43B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≥3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g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315DC8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FE7922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01DDD8FA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6D9B242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0D739895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</w:tcPr>
          <w:p w14:paraId="66D14842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5CDFA93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lt;35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g/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1290C6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4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.7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548DEAF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</w:tcPr>
          <w:p w14:paraId="1793C8DA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</w:tcPr>
          <w:p w14:paraId="1B8D0E8B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63435771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6B1347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IgM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735A23F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&lt;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g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9E4AD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AAE36A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74E33F42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4CFEBA71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474A8C0D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7E7473" w14:textId="77777777" w:rsidR="003864D3" w:rsidRPr="00E16961" w:rsidRDefault="003864D3" w:rsidP="003864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34636EB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≥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g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B5B8B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73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77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.71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7C8C0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14:paraId="62144420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14:paraId="3E867530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3864D3" w:rsidRPr="00E16961" w14:paraId="55A89176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1EBB1DB" w14:textId="2C3F786B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  <w:r w:rsidR="00E05FAB"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SSWM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A12DDF3" w14:textId="5653E7A8" w:rsidR="003864D3" w:rsidRPr="00E16961" w:rsidRDefault="008C58E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</w:rPr>
              <w:t>ow-ris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D9806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1EDF8F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2732E05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7B92AB7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3864D3" w:rsidRPr="00E16961" w14:paraId="61937CA4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EE133AF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08895EA" w14:textId="6BEAEC19" w:rsidR="003864D3" w:rsidRPr="00E16961" w:rsidRDefault="008C58E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</w:rPr>
              <w:t>edian-ris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EC2DF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3.76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0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.51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AB3AA9" w14:textId="77777777" w:rsidR="003864D3" w:rsidRPr="009370FE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70FE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0.05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8F6439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1.37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.32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A8B6AF8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3</w:t>
            </w:r>
          </w:p>
        </w:tc>
      </w:tr>
      <w:tr w:rsidR="003864D3" w:rsidRPr="00E16961" w14:paraId="4AE7FFEA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</w:tcPr>
          <w:p w14:paraId="72218388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ABFDE16" w14:textId="2E7073A5" w:rsidR="003864D3" w:rsidRPr="00E16961" w:rsidRDefault="008C58E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</w:rPr>
              <w:t>igh-ris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B7B832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6.1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69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2.07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C225DF0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01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1D7A78C3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33 (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1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.33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7E7789A2" w14:textId="77777777" w:rsidR="003864D3" w:rsidRPr="00E16961" w:rsidRDefault="003864D3" w:rsidP="003864D3">
            <w:pPr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6</w:t>
            </w:r>
          </w:p>
        </w:tc>
      </w:tr>
      <w:tr w:rsidR="003864D3" w:rsidRPr="00E16961" w14:paraId="5E271F5E" w14:textId="77777777" w:rsidTr="00E52A4A">
        <w:trPr>
          <w:trHeight w:val="128"/>
          <w:jc w:val="center"/>
        </w:trPr>
        <w:tc>
          <w:tcPr>
            <w:tcW w:w="1546" w:type="dxa"/>
            <w:shd w:val="clear" w:color="auto" w:fill="auto"/>
            <w:noWrap/>
            <w:vAlign w:val="center"/>
          </w:tcPr>
          <w:p w14:paraId="41519BC9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MRD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tatus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2D23772" w14:textId="2B113E76" w:rsidR="003864D3" w:rsidRPr="00E16961" w:rsidRDefault="008C58E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</w:rPr>
              <w:t>eg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A610EC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4EE3CEA1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0.01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147AC65D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4518A963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</w:t>
            </w:r>
            <w:r w:rsidRPr="00E1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</w:t>
            </w:r>
          </w:p>
        </w:tc>
      </w:tr>
      <w:tr w:rsidR="003864D3" w:rsidRPr="00E16961" w14:paraId="5F32B276" w14:textId="77777777" w:rsidTr="00E52A4A">
        <w:trPr>
          <w:trHeight w:val="128"/>
          <w:jc w:val="center"/>
        </w:trPr>
        <w:tc>
          <w:tcPr>
            <w:tcW w:w="15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EB4246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5A4B33" w14:textId="4F95ED36" w:rsidR="003864D3" w:rsidRPr="00E16961" w:rsidRDefault="008C58E3" w:rsidP="003864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</w:rPr>
              <w:t>ositiv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03C036" w14:textId="77777777" w:rsidR="003864D3" w:rsidRPr="00E16961" w:rsidRDefault="003864D3" w:rsidP="003864D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46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F1CBE8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285987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4.2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2.6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FF4624" w14:textId="77777777" w:rsidR="003864D3" w:rsidRPr="00E16961" w:rsidRDefault="003864D3" w:rsidP="003864D3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36F53B79" w14:textId="5C49C350" w:rsidR="003864D3" w:rsidRPr="00B05A48" w:rsidRDefault="003864D3" w:rsidP="003864D3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ECOG, </w:t>
      </w:r>
      <w:r w:rsidRPr="00D955C8">
        <w:rPr>
          <w:rFonts w:ascii="Times New Roman" w:hAnsi="Times New Roman" w:cs="Times New Roman"/>
          <w:kern w:val="0"/>
          <w:sz w:val="18"/>
          <w:szCs w:val="18"/>
        </w:rPr>
        <w:t>Eastern Cooperative Oncology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D955C8">
        <w:rPr>
          <w:rFonts w:ascii="Times New Roman" w:hAnsi="Times New Roman" w:cs="Times New Roman"/>
          <w:kern w:val="0"/>
          <w:sz w:val="18"/>
          <w:szCs w:val="18"/>
        </w:rPr>
        <w:t>Group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D955C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Hb, </w:t>
      </w:r>
      <w:r w:rsidRPr="001D6B6F">
        <w:rPr>
          <w:rFonts w:ascii="Times New Roman" w:hAnsi="Times New Roman" w:cs="Times New Roman" w:hint="eastAsia"/>
          <w:kern w:val="0"/>
          <w:sz w:val="18"/>
          <w:szCs w:val="18"/>
        </w:rPr>
        <w:t>hemoglobin</w:t>
      </w:r>
      <w:r w:rsidRPr="00433D89">
        <w:rPr>
          <w:rFonts w:ascii="Times New Roman" w:hAnsi="Times New Roman" w:cs="Times New Roman"/>
          <w:kern w:val="0"/>
          <w:sz w:val="18"/>
          <w:szCs w:val="18"/>
        </w:rPr>
        <w:t>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PLT,</w:t>
      </w:r>
      <w:r w:rsidRPr="00433D8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p</w:t>
      </w:r>
      <w:r w:rsidRPr="001D6B6F">
        <w:rPr>
          <w:rFonts w:ascii="Times New Roman" w:hAnsi="Times New Roman" w:cs="Times New Roman" w:hint="eastAsia"/>
          <w:kern w:val="0"/>
          <w:sz w:val="18"/>
          <w:szCs w:val="18"/>
        </w:rPr>
        <w:t>latelet</w:t>
      </w:r>
      <w:r w:rsidRPr="001D6B6F">
        <w:rPr>
          <w:rFonts w:ascii="Times New Roman" w:hAnsi="Times New Roman" w:cs="Times New Roman"/>
          <w:kern w:val="0"/>
          <w:sz w:val="18"/>
          <w:szCs w:val="18"/>
        </w:rPr>
        <w:t>; β2-MG</w:t>
      </w:r>
      <w:r>
        <w:rPr>
          <w:rFonts w:ascii="Times New Roman" w:hAnsi="Times New Roman" w:cs="Times New Roman"/>
          <w:kern w:val="0"/>
          <w:sz w:val="18"/>
          <w:szCs w:val="18"/>
        </w:rPr>
        <w:t>,</w:t>
      </w:r>
      <w:r w:rsidRPr="001D6B6F">
        <w:rPr>
          <w:rFonts w:ascii="Times New Roman" w:hAnsi="Times New Roman" w:cs="Times New Roman"/>
          <w:kern w:val="0"/>
          <w:sz w:val="18"/>
          <w:szCs w:val="18"/>
        </w:rPr>
        <w:t xml:space="preserve"> β2</w:t>
      </w:r>
      <w:r>
        <w:rPr>
          <w:rFonts w:ascii="Times New Roman" w:hAnsi="Times New Roman" w:cs="Times New Roman"/>
          <w:kern w:val="0"/>
          <w:sz w:val="18"/>
          <w:szCs w:val="18"/>
        </w:rPr>
        <w:t>-</w:t>
      </w:r>
      <w:r w:rsidRPr="001D6B6F">
        <w:rPr>
          <w:rFonts w:ascii="Times New Roman" w:hAnsi="Times New Roman" w:cs="Times New Roman"/>
          <w:kern w:val="0"/>
          <w:sz w:val="18"/>
          <w:szCs w:val="18"/>
        </w:rPr>
        <w:t>microglobulin;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433D89">
        <w:rPr>
          <w:rFonts w:ascii="Times New Roman" w:hAnsi="Times New Roman" w:cs="Times New Roman"/>
          <w:kern w:val="0"/>
          <w:sz w:val="18"/>
          <w:szCs w:val="18"/>
        </w:rPr>
        <w:t xml:space="preserve">LDH, lactic dehydrogenase;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ALB, </w:t>
      </w:r>
      <w:r w:rsidRPr="001D6B6F">
        <w:rPr>
          <w:rFonts w:ascii="Times New Roman" w:hAnsi="Times New Roman" w:cs="Times New Roman"/>
          <w:kern w:val="0"/>
          <w:sz w:val="18"/>
          <w:szCs w:val="18"/>
        </w:rPr>
        <w:t>albumin</w:t>
      </w:r>
      <w:r>
        <w:rPr>
          <w:rFonts w:ascii="Times New Roman" w:hAnsi="Times New Roman" w:cs="Times New Roman"/>
          <w:kern w:val="0"/>
          <w:sz w:val="18"/>
          <w:szCs w:val="18"/>
        </w:rPr>
        <w:t>; I</w:t>
      </w:r>
      <w:r w:rsidR="00E05FAB">
        <w:rPr>
          <w:rFonts w:ascii="Times New Roman" w:hAnsi="Times New Roman" w:cs="Times New Roman"/>
          <w:kern w:val="0"/>
          <w:sz w:val="18"/>
          <w:szCs w:val="18"/>
        </w:rPr>
        <w:t>P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SSWM, </w:t>
      </w:r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International </w:t>
      </w:r>
      <w:r w:rsidR="00E05FAB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Prognostic </w:t>
      </w:r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Scoring System for </w:t>
      </w:r>
      <w:proofErr w:type="spellStart"/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>Waldenström</w:t>
      </w:r>
      <w:r>
        <w:rPr>
          <w:rFonts w:ascii="AdvTTa9c1b374" w:eastAsia="SimSun" w:hAnsi="AdvTTa9c1b374" w:cs="SimSun"/>
          <w:color w:val="000000"/>
          <w:kern w:val="0"/>
          <w:sz w:val="15"/>
          <w:szCs w:val="15"/>
        </w:rPr>
        <w:t>’s</w:t>
      </w:r>
      <w:proofErr w:type="spellEnd"/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 Macroglobulinemia</w:t>
      </w:r>
      <w:r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>MRD, m</w:t>
      </w:r>
      <w:r w:rsidRPr="001D6B6F">
        <w:rPr>
          <w:rFonts w:ascii="Times New Roman" w:hAnsi="Times New Roman" w:cs="Times New Roman" w:hint="eastAsia"/>
          <w:kern w:val="0"/>
          <w:sz w:val="18"/>
          <w:szCs w:val="18"/>
        </w:rPr>
        <w:t>inimal residual diseas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433D89">
        <w:rPr>
          <w:rFonts w:ascii="Times New Roman" w:hAnsi="Times New Roman" w:cs="Times New Roman"/>
          <w:kern w:val="0"/>
          <w:sz w:val="18"/>
          <w:szCs w:val="18"/>
        </w:rPr>
        <w:t xml:space="preserve"> The bold values indicate that p &lt; 0.05 and the corresponding factors are significantly associated with survival.</w:t>
      </w:r>
    </w:p>
    <w:p w14:paraId="78F76C4B" w14:textId="77777777" w:rsidR="003864D3" w:rsidRPr="00B844FB" w:rsidRDefault="003864D3" w:rsidP="003864D3"/>
    <w:p w14:paraId="607D245C" w14:textId="0E6B4F1E" w:rsidR="00C26662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5C6EE11" w14:textId="7BA7D68B" w:rsidR="003864D3" w:rsidRDefault="003864D3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DE8090" w14:textId="22F70E13" w:rsidR="003864D3" w:rsidRDefault="003864D3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E3A8D2" w14:textId="77777777" w:rsidR="003864D3" w:rsidRPr="003864D3" w:rsidRDefault="003864D3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0C00F4" w14:textId="77777777" w:rsidR="003864D3" w:rsidRPr="00513CA6" w:rsidRDefault="003864D3" w:rsidP="003864D3">
      <w:pPr>
        <w:rPr>
          <w:rFonts w:ascii="Times New Roman" w:hAnsi="Times New Roman" w:cs="Times New Roman"/>
          <w:sz w:val="24"/>
          <w:szCs w:val="24"/>
        </w:rPr>
      </w:pPr>
      <w:r w:rsidRPr="00513CA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13CA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8795099"/>
      <w:r w:rsidRPr="00513CA6">
        <w:rPr>
          <w:rFonts w:ascii="Times New Roman" w:hAnsi="Times New Roman" w:cs="Times New Roman"/>
          <w:sz w:val="24"/>
          <w:szCs w:val="24"/>
        </w:rPr>
        <w:t>Univariate and multivariate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13CA6">
        <w:rPr>
          <w:rFonts w:ascii="Times New Roman" w:hAnsi="Times New Roman" w:cs="Times New Roman"/>
          <w:sz w:val="24"/>
          <w:szCs w:val="24"/>
        </w:rPr>
        <w:t xml:space="preserve">s of prognostic factors for </w:t>
      </w:r>
      <w:r>
        <w:rPr>
          <w:rFonts w:ascii="Times New Roman" w:hAnsi="Times New Roman" w:cs="Times New Roman"/>
          <w:sz w:val="24"/>
          <w:szCs w:val="24"/>
        </w:rPr>
        <w:t>PFS</w:t>
      </w:r>
      <w:bookmarkEnd w:id="0"/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482"/>
        <w:gridCol w:w="2097"/>
        <w:gridCol w:w="993"/>
        <w:gridCol w:w="1984"/>
        <w:gridCol w:w="992"/>
      </w:tblGrid>
      <w:tr w:rsidR="003864D3" w:rsidRPr="00E16961" w14:paraId="4BFAFDAF" w14:textId="77777777" w:rsidTr="00E52A4A">
        <w:trPr>
          <w:trHeight w:val="276"/>
          <w:jc w:val="center"/>
        </w:trPr>
        <w:tc>
          <w:tcPr>
            <w:tcW w:w="152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8D4D8E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E53446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0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134CA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079BC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3864D3" w:rsidRPr="00E16961" w14:paraId="25CF1D20" w14:textId="77777777" w:rsidTr="00E52A4A">
        <w:trPr>
          <w:trHeight w:val="276"/>
          <w:jc w:val="center"/>
        </w:trPr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2FAFD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C3A2A2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432240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 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85E5C3" w14:textId="77777777" w:rsidR="003864D3" w:rsidRPr="007E47ED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47ED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C5510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 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81DE1" w14:textId="77777777" w:rsidR="003864D3" w:rsidRPr="007E47ED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E47ED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864D3" w:rsidRPr="00E16961" w14:paraId="5335FEEE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59D2D0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9D5BF5C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81B0763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F72813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C922D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A65F3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864D3" w:rsidRPr="00E16961" w14:paraId="1A0707CC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981E0A1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693571A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D817FC0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EB38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0A2685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74AC6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4D3" w:rsidRPr="00E16961" w14:paraId="24BD8D8A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AC2D3CF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G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F44769A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086D9F2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63F741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112006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674D9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3EB2CB3C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6EB9F6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84F1C11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DF4965C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92D9F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9823AD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9D6183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12E1CC22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C2BA52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 symptoms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16C63CC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63D68A5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E44C1F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49145B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ED1C2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25E0F4F5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B60E0D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E9F2DB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BA99E92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351FC1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100B5A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0462C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3E3930B0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220ED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FA0B5B6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50U/L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367CBE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062D05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F9D2F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1EFF6A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64D3" w:rsidRPr="00E16961" w14:paraId="0C18DDFE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30D938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AE20753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250U/L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3C3FCE19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D271D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66405E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C001FC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01B7FBEE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10921A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65CEF5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656B71E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BBE3E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23AF78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F8D99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4A17ED36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</w:tcPr>
          <w:p w14:paraId="0A4888AB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1BAFCC3C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 w14:paraId="423AE88A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F7BD0D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031C85D3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46AAEB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64D3" w:rsidRPr="00E16961" w14:paraId="5C48BEB9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2F41A7E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SWM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9A92080" w14:textId="45BA213C" w:rsidR="003864D3" w:rsidRPr="00E16961" w:rsidRDefault="008C58E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-risk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2850A85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56E34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59F42E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97D4C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864D3" w:rsidRPr="00E16961" w14:paraId="073CEC06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DC9B19F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6DB0089C" w14:textId="1099D4DD" w:rsidR="003864D3" w:rsidRPr="00E16961" w:rsidRDefault="008C58E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ian-risk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15473F96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76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5F1B28" w14:textId="77777777" w:rsidR="003864D3" w:rsidRPr="009370FE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70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A1BA2E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.82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038B9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</w:p>
        </w:tc>
      </w:tr>
      <w:tr w:rsidR="003864D3" w:rsidRPr="00E16961" w14:paraId="7DF132E9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</w:tcPr>
          <w:p w14:paraId="473766D0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33702217" w14:textId="7887E27F" w:rsidR="003864D3" w:rsidRPr="00E16961" w:rsidRDefault="008C58E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-risk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 w14:paraId="6FD88EBD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15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E8E650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ED87C6E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2A5AFC" w14:textId="77777777" w:rsidR="003864D3" w:rsidRPr="00E16961" w:rsidRDefault="003864D3" w:rsidP="00E52A4A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</w:tr>
      <w:tr w:rsidR="003864D3" w:rsidRPr="00E16961" w14:paraId="468C5E52" w14:textId="77777777" w:rsidTr="00E52A4A">
        <w:trPr>
          <w:trHeight w:val="276"/>
          <w:jc w:val="center"/>
        </w:trPr>
        <w:tc>
          <w:tcPr>
            <w:tcW w:w="1524" w:type="dxa"/>
            <w:shd w:val="clear" w:color="auto" w:fill="auto"/>
            <w:noWrap/>
            <w:vAlign w:val="center"/>
          </w:tcPr>
          <w:p w14:paraId="293B0BC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593FCA4D" w14:textId="10091588" w:rsidR="003864D3" w:rsidRPr="00E16961" w:rsidRDefault="008C58E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 w14:paraId="7F40D33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F41715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2677B0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CA8CE8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E169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3864D3" w:rsidRPr="00E16961" w14:paraId="3BEE287A" w14:textId="77777777" w:rsidTr="00E52A4A">
        <w:trPr>
          <w:trHeight w:val="276"/>
          <w:jc w:val="center"/>
        </w:trPr>
        <w:tc>
          <w:tcPr>
            <w:tcW w:w="15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0B58EB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5EDCC7" w14:textId="478BAB64" w:rsidR="003864D3" w:rsidRPr="00E16961" w:rsidRDefault="008C58E3" w:rsidP="00E52A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3864D3"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20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489AFB" w14:textId="77777777" w:rsidR="003864D3" w:rsidRPr="00E16961" w:rsidRDefault="003864D3" w:rsidP="00E52A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6E5D1C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F6D16A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3</w:t>
            </w:r>
            <w:r w:rsidRPr="00E16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CCABF7" w14:textId="77777777" w:rsidR="003864D3" w:rsidRPr="00E16961" w:rsidRDefault="003864D3" w:rsidP="00E52A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A93B300" w14:textId="4236047F" w:rsidR="003864D3" w:rsidRPr="00B05A48" w:rsidRDefault="003864D3" w:rsidP="003864D3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bookmarkStart w:id="1" w:name="_Hlk108795128"/>
      <w:r>
        <w:rPr>
          <w:rFonts w:ascii="Times New Roman" w:hAnsi="Times New Roman" w:cs="Times New Roman"/>
          <w:kern w:val="0"/>
          <w:sz w:val="18"/>
          <w:szCs w:val="18"/>
        </w:rPr>
        <w:t xml:space="preserve">ECOG, </w:t>
      </w:r>
      <w:r w:rsidRPr="00D955C8">
        <w:rPr>
          <w:rFonts w:ascii="Times New Roman" w:hAnsi="Times New Roman" w:cs="Times New Roman"/>
          <w:kern w:val="0"/>
          <w:sz w:val="18"/>
          <w:szCs w:val="18"/>
        </w:rPr>
        <w:t>Eastern Cooperative Oncology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D955C8">
        <w:rPr>
          <w:rFonts w:ascii="Times New Roman" w:hAnsi="Times New Roman" w:cs="Times New Roman"/>
          <w:kern w:val="0"/>
          <w:sz w:val="18"/>
          <w:szCs w:val="18"/>
        </w:rPr>
        <w:t>Group</w:t>
      </w:r>
      <w:r>
        <w:rPr>
          <w:rFonts w:ascii="Times New Roman" w:hAnsi="Times New Roman" w:cs="Times New Roman"/>
          <w:kern w:val="0"/>
          <w:sz w:val="18"/>
          <w:szCs w:val="18"/>
        </w:rPr>
        <w:t>;</w:t>
      </w:r>
      <w:r w:rsidRPr="00D955C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433D89">
        <w:rPr>
          <w:rFonts w:ascii="Times New Roman" w:hAnsi="Times New Roman" w:cs="Times New Roman"/>
          <w:kern w:val="0"/>
          <w:sz w:val="18"/>
          <w:szCs w:val="18"/>
        </w:rPr>
        <w:t xml:space="preserve">LDH, lactic dehydrogenase;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ALB, </w:t>
      </w:r>
      <w:r w:rsidRPr="001D6B6F">
        <w:rPr>
          <w:rFonts w:ascii="Times New Roman" w:hAnsi="Times New Roman" w:cs="Times New Roman"/>
          <w:kern w:val="0"/>
          <w:sz w:val="18"/>
          <w:szCs w:val="18"/>
        </w:rPr>
        <w:t>albumin</w:t>
      </w:r>
      <w:r>
        <w:rPr>
          <w:rFonts w:ascii="Times New Roman" w:hAnsi="Times New Roman" w:cs="Times New Roman"/>
          <w:kern w:val="0"/>
          <w:sz w:val="18"/>
          <w:szCs w:val="18"/>
        </w:rPr>
        <w:t>; I</w:t>
      </w:r>
      <w:r w:rsidR="00E05FAB">
        <w:rPr>
          <w:rFonts w:ascii="Times New Roman" w:hAnsi="Times New Roman" w:cs="Times New Roman"/>
          <w:kern w:val="0"/>
          <w:sz w:val="18"/>
          <w:szCs w:val="18"/>
        </w:rPr>
        <w:t>P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SSWM, </w:t>
      </w:r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International </w:t>
      </w:r>
      <w:r w:rsidR="00E05FAB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Prognostic </w:t>
      </w:r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Scoring System for </w:t>
      </w:r>
      <w:proofErr w:type="spellStart"/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>Waldenström</w:t>
      </w:r>
      <w:r>
        <w:rPr>
          <w:rFonts w:ascii="AdvTTa9c1b374" w:eastAsia="SimSun" w:hAnsi="AdvTTa9c1b374" w:cs="SimSun"/>
          <w:color w:val="000000"/>
          <w:kern w:val="0"/>
          <w:sz w:val="15"/>
          <w:szCs w:val="15"/>
        </w:rPr>
        <w:t>’s</w:t>
      </w:r>
      <w:proofErr w:type="spellEnd"/>
      <w:r w:rsidRPr="00213D03"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 Macroglobulinemia</w:t>
      </w:r>
      <w:r>
        <w:rPr>
          <w:rFonts w:ascii="AdvTTa9c1b374" w:eastAsia="SimSun" w:hAnsi="AdvTTa9c1b374" w:cs="SimSun"/>
          <w:color w:val="000000"/>
          <w:kern w:val="0"/>
          <w:sz w:val="15"/>
          <w:szCs w:val="15"/>
        </w:rPr>
        <w:t xml:space="preserve">; </w:t>
      </w:r>
      <w:r>
        <w:rPr>
          <w:rFonts w:ascii="Times New Roman" w:hAnsi="Times New Roman" w:cs="Times New Roman"/>
          <w:kern w:val="0"/>
          <w:sz w:val="18"/>
          <w:szCs w:val="18"/>
        </w:rPr>
        <w:t>MRD, m</w:t>
      </w:r>
      <w:r w:rsidRPr="001D6B6F">
        <w:rPr>
          <w:rFonts w:ascii="Times New Roman" w:hAnsi="Times New Roman" w:cs="Times New Roman" w:hint="eastAsia"/>
          <w:kern w:val="0"/>
          <w:sz w:val="18"/>
          <w:szCs w:val="18"/>
        </w:rPr>
        <w:t>inimal residual disease</w:t>
      </w:r>
      <w:r>
        <w:rPr>
          <w:rFonts w:ascii="Times New Roman" w:hAnsi="Times New Roman" w:cs="Times New Roman"/>
          <w:kern w:val="0"/>
          <w:sz w:val="18"/>
          <w:szCs w:val="18"/>
        </w:rPr>
        <w:t>.</w:t>
      </w:r>
      <w:r w:rsidRPr="00433D89">
        <w:rPr>
          <w:rFonts w:ascii="Times New Roman" w:hAnsi="Times New Roman" w:cs="Times New Roman"/>
          <w:kern w:val="0"/>
          <w:sz w:val="18"/>
          <w:szCs w:val="18"/>
        </w:rPr>
        <w:t xml:space="preserve"> The bold values indicate that p &lt; 0.05 and the corresponding factors are significantly associated with survival.</w:t>
      </w:r>
      <w:bookmarkEnd w:id="1"/>
    </w:p>
    <w:p w14:paraId="6D7A2C97" w14:textId="030D939F" w:rsidR="00C26662" w:rsidRPr="003864D3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AE4EA7E" w14:textId="7B04B24C" w:rsidR="00C26662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390C3C" w14:textId="6D975919" w:rsidR="00C26662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42054C" w14:textId="19D22022" w:rsidR="00C26662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F08C32B" w14:textId="2150D0EB" w:rsidR="00C26662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727FF80" w14:textId="77777777" w:rsidR="00C26662" w:rsidRDefault="00C26662" w:rsidP="008A12C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FE46F9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5C333A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E22BC2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F7D6A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DCAD95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0899BC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C4758" w14:textId="77777777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AF9A80" w14:textId="19E501B8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7F6D88" w14:textId="77777777" w:rsidR="009A7A1D" w:rsidRDefault="009A7A1D" w:rsidP="008A12C6">
      <w:pPr>
        <w:rPr>
          <w:rFonts w:ascii="Times New Roman" w:hAnsi="Times New Roman" w:cs="Times New Roman"/>
          <w:b/>
          <w:bCs/>
          <w:sz w:val="24"/>
          <w:szCs w:val="24"/>
        </w:rPr>
        <w:sectPr w:rsidR="009A7A1D" w:rsidSect="00AE5C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7FBA2D" w14:textId="1A6241B5" w:rsidR="00AE5C4F" w:rsidRDefault="00AE5C4F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804ED" w14:textId="78773AA1" w:rsidR="008A12C6" w:rsidRPr="00CB6A73" w:rsidRDefault="008A12C6" w:rsidP="008A12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6A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864D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B6A73">
        <w:rPr>
          <w:rFonts w:ascii="Times New Roman" w:hAnsi="Times New Roman" w:cs="Times New Roman"/>
          <w:b/>
          <w:bCs/>
          <w:sz w:val="24"/>
          <w:szCs w:val="24"/>
        </w:rPr>
        <w:t xml:space="preserve"> Univariate and multivariate analyses of prognostic factors for OS</w:t>
      </w:r>
    </w:p>
    <w:tbl>
      <w:tblPr>
        <w:tblW w:w="133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482"/>
        <w:gridCol w:w="2898"/>
        <w:gridCol w:w="1102"/>
        <w:gridCol w:w="960"/>
        <w:gridCol w:w="2910"/>
        <w:gridCol w:w="1150"/>
      </w:tblGrid>
      <w:tr w:rsidR="008A12C6" w:rsidRPr="009E4517" w14:paraId="36044851" w14:textId="77777777" w:rsidTr="007B6A07">
        <w:trPr>
          <w:trHeight w:val="276"/>
        </w:trPr>
        <w:tc>
          <w:tcPr>
            <w:tcW w:w="2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F1C55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2CCB96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40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14D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AAF2F7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C16D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8A12C6" w:rsidRPr="009E4517" w14:paraId="74D8CF59" w14:textId="77777777" w:rsidTr="007B6A07">
        <w:trPr>
          <w:trHeight w:val="276"/>
        </w:trPr>
        <w:tc>
          <w:tcPr>
            <w:tcW w:w="2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1D79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80D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FEA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 % CI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80EA" w14:textId="77777777" w:rsidR="008A12C6" w:rsidRPr="002A2082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2082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78B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A09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(95 % CI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2C07" w14:textId="77777777" w:rsidR="008A12C6" w:rsidRPr="002A2082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A208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8A12C6" w:rsidRPr="009E4517" w14:paraId="52A6239C" w14:textId="77777777" w:rsidTr="007B6A07">
        <w:trPr>
          <w:trHeight w:val="276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7C1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959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≤65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A40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DEF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7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1F9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FC7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D4DE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067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8A12C6" w:rsidRPr="009E4517" w14:paraId="23866415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AB1052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41F1E6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38DD431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0.05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73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3.64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B636049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19A5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center"/>
            <w:hideMark/>
          </w:tcPr>
          <w:p w14:paraId="773A38C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16 </w:t>
            </w:r>
            <w:r w:rsidRPr="009E45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  <w:r w:rsidRPr="009E45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6</w:t>
            </w:r>
            <w:r w:rsidRPr="009E45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FA0B682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066B3576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5BA3EB6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504B81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21171A7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E5EB4A7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51C5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105D4638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55B9B8C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01C6FE2A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9EE9D0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0BC381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858062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9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12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3F0DB4A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9668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7B7FD954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2C16EDD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0CFE00C9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A1137B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ECOG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192887A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3D8A6E8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2BE684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3AA69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509D5B95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FCF4104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03877B72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770D9B1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0F5C1766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≥2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5AFA4B17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96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8.59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F1FA38C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204C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130F2F9A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8A1D57A" w14:textId="77777777" w:rsidR="008A12C6" w:rsidRPr="00611B5D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5A8ED128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F977AE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B symptoms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52325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9618EAA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EAAFAFB" w14:textId="77777777" w:rsidR="008A12C6" w:rsidRPr="00DD7F39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7F3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B465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5E75C181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8D6CAB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63929CBF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3FAE11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A9A2F5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4816B30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54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23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9DE397B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FF0C9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0ED52557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20637AD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25F9B15B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A942E5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HBG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1C3A3F6" w14:textId="7B065FA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&gt;115g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7976101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1537E8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A8C0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6A4A300B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B2217D9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66128BEC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715BB8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7C7670F" w14:textId="498A673F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≤115g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57C9759A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8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7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26</w:t>
            </w:r>
            <w:r w:rsidRPr="009E4517"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6B175E7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4FA6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7707394D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B2E30C9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2644A2E8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08ED52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293C24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&gt;10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699230D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86836F1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0940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340C3154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2CD3A5B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48945F18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322A5CB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1E32FE4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≤10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81794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5515C3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37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3D4C21FE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C0EFF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00C245F3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8023ABE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6D21291E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7F10F960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β2-MG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493BDA06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≤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2805A7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26D999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AAA327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1A41F2D3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F0D5274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6B7957E3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C33633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A718CBE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&gt;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0131407A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44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9832790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1B5B4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4BF47908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CD3FC0C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5814FCCE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92D7F4D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LDH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51796CB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&lt;250U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3A4D583E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43F043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2571A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49244A19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03B9021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15448474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8335B3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253FAB9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≥250U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16A6B2CC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3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21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4260804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E350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46144001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1E83BA3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3DF1F835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09A1E60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338C0040" w14:textId="19D01F7B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≥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1CF253A5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77FAF5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7000E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2849C795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17A5A96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6933E2E9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06CBE4EF" w14:textId="77777777" w:rsidR="008A12C6" w:rsidRPr="009E4517" w:rsidRDefault="008A12C6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571A4E2F" w14:textId="522969E4" w:rsidR="008A12C6" w:rsidRPr="00782800" w:rsidRDefault="008A12C6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2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736451B" w14:textId="77777777" w:rsidR="008A12C6" w:rsidRPr="00782800" w:rsidRDefault="008A12C6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 </w:t>
            </w:r>
            <w:r w:rsidRPr="00782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 w:rsidRPr="00782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  <w:r w:rsidRPr="007828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6805E317" w14:textId="77777777" w:rsidR="008A12C6" w:rsidRPr="00782800" w:rsidRDefault="008A12C6" w:rsidP="007B6A07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E5D1B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3FABCDBF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3D00F7EC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2AA5CCFE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0694FE1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CE51625" w14:textId="2FEAF7A5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&lt;7</w:t>
            </w:r>
            <w:r w:rsidR="005028E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1B8F561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4E6A996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4DBA7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556B4852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FC2438A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08F7A78C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5B5E72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1E722D9F" w14:textId="6CE19BAC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≥7</w:t>
            </w:r>
            <w:r w:rsidR="005028E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L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1D4CEDCD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55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.82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B4B9E6D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983F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7B18F97D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828314A" w14:textId="77777777" w:rsidR="008A12C6" w:rsidRPr="009E4517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A12C6" w:rsidRPr="009E4517" w14:paraId="4AD4799E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1FE35A29" w14:textId="2D576364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 w:rsidR="00E05FAB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SSWM</w:t>
            </w: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7006A87D" w14:textId="63941333" w:rsidR="008A12C6" w:rsidRPr="009E4517" w:rsidRDefault="000050ED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ow-risk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4A7ABC3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1929C82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B18F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0349B199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D2EE358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044BA16A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44A7A4A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  <w:hideMark/>
          </w:tcPr>
          <w:p w14:paraId="48424532" w14:textId="2AAD2E46" w:rsidR="008A12C6" w:rsidRPr="009E4517" w:rsidRDefault="000050ED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edian-risk</w:t>
            </w:r>
          </w:p>
        </w:tc>
        <w:tc>
          <w:tcPr>
            <w:tcW w:w="2898" w:type="dxa"/>
            <w:shd w:val="clear" w:color="auto" w:fill="auto"/>
            <w:noWrap/>
            <w:vAlign w:val="center"/>
            <w:hideMark/>
          </w:tcPr>
          <w:p w14:paraId="3165609D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4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32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9382B86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A67E8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  <w:hideMark/>
          </w:tcPr>
          <w:p w14:paraId="2DA0F9E9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3A03631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6D08E14D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647C080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054D721B" w14:textId="1554654E" w:rsidR="008A12C6" w:rsidRPr="009E4517" w:rsidRDefault="000050ED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igh-risk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71F1CB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4F9CBCE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085E8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1B206FF7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46740C4E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46FCE605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08B8466E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est response MRD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20729C64" w14:textId="7D993E2F" w:rsidR="008A12C6" w:rsidRPr="009E4517" w:rsidRDefault="000050ED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7E6652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0CC40F58" w14:textId="77777777" w:rsidR="008A12C6" w:rsidRPr="007A18E0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8E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8D6BF3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44731FF8" w14:textId="39533E2D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0F9E4D01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5482E2FC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6F1132A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01D1B6B2" w14:textId="6C640A9C" w:rsidR="008A12C6" w:rsidRPr="009E4517" w:rsidRDefault="000050ED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55A85C8" w14:textId="77777777" w:rsidR="008A12C6" w:rsidRPr="009E4517" w:rsidRDefault="008A12C6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85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48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5CCB2F8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79EC72FD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7F043F47" w14:textId="77777777" w:rsidR="008A12C6" w:rsidRPr="009E4517" w:rsidRDefault="008A12C6" w:rsidP="00E5441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60FC923C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A12C6" w:rsidRPr="009E4517" w14:paraId="67EF5C4B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3C4AB98F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POD24</w:t>
            </w: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19BD7EE4" w14:textId="482EAD28" w:rsidR="008A12C6" w:rsidRPr="009E4517" w:rsidRDefault="000050ED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egative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5B99F70" w14:textId="77777777" w:rsidR="008A12C6" w:rsidRPr="009E4517" w:rsidRDefault="008A12C6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0D263E6B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67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F35413A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091403F3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4517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5FE82564" w14:textId="77777777" w:rsidR="008A12C6" w:rsidRPr="00CC4F9D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4F9D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8A12C6" w:rsidRPr="009E4517" w14:paraId="6D5F1FB4" w14:textId="77777777" w:rsidTr="007B6A07">
        <w:trPr>
          <w:trHeight w:val="276"/>
        </w:trPr>
        <w:tc>
          <w:tcPr>
            <w:tcW w:w="2800" w:type="dxa"/>
            <w:shd w:val="clear" w:color="auto" w:fill="auto"/>
            <w:noWrap/>
            <w:vAlign w:val="center"/>
          </w:tcPr>
          <w:p w14:paraId="64B4A9D2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2" w:type="dxa"/>
            <w:shd w:val="clear" w:color="auto" w:fill="auto"/>
            <w:noWrap/>
            <w:vAlign w:val="center"/>
          </w:tcPr>
          <w:p w14:paraId="01E3D1CF" w14:textId="7533DAB8" w:rsidR="008A12C6" w:rsidRPr="009E4517" w:rsidRDefault="000050ED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="008A12C6"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ositive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F4909F" w14:textId="77777777" w:rsidR="008A12C6" w:rsidRPr="009E4517" w:rsidRDefault="008A12C6" w:rsidP="007B6A07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5.88 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1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9.67</w:t>
            </w:r>
            <w:r w:rsidRPr="009E451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14:paraId="105CF3DE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904366E" w14:textId="77777777" w:rsidR="008A12C6" w:rsidRPr="006E067F" w:rsidRDefault="008A12C6" w:rsidP="007B6A0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noWrap/>
            <w:vAlign w:val="bottom"/>
          </w:tcPr>
          <w:p w14:paraId="11A90F4D" w14:textId="77777777" w:rsidR="008A12C6" w:rsidRPr="009E4517" w:rsidRDefault="008A12C6" w:rsidP="007B6A0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.30 </w:t>
            </w: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16</w:t>
            </w:r>
            <w:r w:rsidRPr="009E451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14:paraId="1DBCC1AF" w14:textId="77777777" w:rsidR="008A12C6" w:rsidRPr="009E4517" w:rsidRDefault="008A12C6" w:rsidP="007B6A0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83E6F8A" w14:textId="4B27A53D" w:rsidR="00843928" w:rsidRPr="00E727C7" w:rsidRDefault="00327FD3" w:rsidP="00E727C7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  <w:sectPr w:rsidR="00843928" w:rsidRPr="00E727C7" w:rsidSect="009A7A1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kern w:val="0"/>
          <w:sz w:val="18"/>
          <w:szCs w:val="18"/>
        </w:rPr>
        <w:t xml:space="preserve">OS, overall survival; 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ECOG, </w:t>
      </w:r>
      <w:r w:rsidR="008A12C6" w:rsidRPr="00D955C8">
        <w:rPr>
          <w:rFonts w:ascii="Times New Roman" w:hAnsi="Times New Roman" w:cs="Times New Roman"/>
          <w:kern w:val="0"/>
          <w:sz w:val="18"/>
          <w:szCs w:val="18"/>
        </w:rPr>
        <w:t>Eastern Cooperative Oncology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A12C6" w:rsidRPr="00D955C8">
        <w:rPr>
          <w:rFonts w:ascii="Times New Roman" w:hAnsi="Times New Roman" w:cs="Times New Roman"/>
          <w:kern w:val="0"/>
          <w:sz w:val="18"/>
          <w:szCs w:val="18"/>
        </w:rPr>
        <w:t>Group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>;</w:t>
      </w:r>
      <w:r w:rsidR="008A12C6" w:rsidRPr="00D955C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HGB, </w:t>
      </w:r>
      <w:r w:rsidR="008A12C6" w:rsidRPr="001D6B6F">
        <w:rPr>
          <w:rFonts w:ascii="Times New Roman" w:hAnsi="Times New Roman" w:cs="Times New Roman" w:hint="eastAsia"/>
          <w:kern w:val="0"/>
          <w:sz w:val="18"/>
          <w:szCs w:val="18"/>
        </w:rPr>
        <w:t>hemoglobin</w:t>
      </w:r>
      <w:r w:rsidR="008A12C6" w:rsidRPr="00433D89">
        <w:rPr>
          <w:rFonts w:ascii="Times New Roman" w:hAnsi="Times New Roman" w:cs="Times New Roman"/>
          <w:kern w:val="0"/>
          <w:sz w:val="18"/>
          <w:szCs w:val="18"/>
        </w:rPr>
        <w:t>;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 PLT,</w:t>
      </w:r>
      <w:r w:rsidR="008A12C6" w:rsidRPr="00433D8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>p</w:t>
      </w:r>
      <w:r w:rsidR="008A12C6" w:rsidRPr="001D6B6F">
        <w:rPr>
          <w:rFonts w:ascii="Times New Roman" w:hAnsi="Times New Roman" w:cs="Times New Roman" w:hint="eastAsia"/>
          <w:kern w:val="0"/>
          <w:sz w:val="18"/>
          <w:szCs w:val="18"/>
        </w:rPr>
        <w:t>latelet</w:t>
      </w:r>
      <w:r w:rsidR="008A12C6" w:rsidRPr="001D6B6F">
        <w:rPr>
          <w:rFonts w:ascii="Times New Roman" w:hAnsi="Times New Roman" w:cs="Times New Roman"/>
          <w:kern w:val="0"/>
          <w:sz w:val="18"/>
          <w:szCs w:val="18"/>
        </w:rPr>
        <w:t>; β2-MG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>,</w:t>
      </w:r>
      <w:r w:rsidR="008A12C6" w:rsidRPr="001D6B6F">
        <w:rPr>
          <w:rFonts w:ascii="Times New Roman" w:hAnsi="Times New Roman" w:cs="Times New Roman"/>
          <w:kern w:val="0"/>
          <w:sz w:val="18"/>
          <w:szCs w:val="18"/>
        </w:rPr>
        <w:t xml:space="preserve"> β2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="008A12C6" w:rsidRPr="001D6B6F">
        <w:rPr>
          <w:rFonts w:ascii="Times New Roman" w:hAnsi="Times New Roman" w:cs="Times New Roman"/>
          <w:kern w:val="0"/>
          <w:sz w:val="18"/>
          <w:szCs w:val="18"/>
        </w:rPr>
        <w:t>microglobulin</w:t>
      </w:r>
      <w:proofErr w:type="spellEnd"/>
      <w:r w:rsidR="008A12C6" w:rsidRPr="001D6B6F">
        <w:rPr>
          <w:rFonts w:ascii="Times New Roman" w:hAnsi="Times New Roman" w:cs="Times New Roman"/>
          <w:kern w:val="0"/>
          <w:sz w:val="18"/>
          <w:szCs w:val="18"/>
        </w:rPr>
        <w:t>;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A12C6" w:rsidRPr="00433D89">
        <w:rPr>
          <w:rFonts w:ascii="Times New Roman" w:hAnsi="Times New Roman" w:cs="Times New Roman"/>
          <w:kern w:val="0"/>
          <w:sz w:val="18"/>
          <w:szCs w:val="18"/>
        </w:rPr>
        <w:t xml:space="preserve">LDH, lactic dehydrogenase; 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ALB, </w:t>
      </w:r>
      <w:r w:rsidR="008A12C6" w:rsidRPr="001D6B6F">
        <w:rPr>
          <w:rFonts w:ascii="Times New Roman" w:hAnsi="Times New Roman" w:cs="Times New Roman"/>
          <w:kern w:val="0"/>
          <w:sz w:val="18"/>
          <w:szCs w:val="18"/>
        </w:rPr>
        <w:t>albumin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>; I</w:t>
      </w:r>
      <w:r w:rsidR="00E05FAB">
        <w:rPr>
          <w:rFonts w:ascii="Times New Roman" w:hAnsi="Times New Roman" w:cs="Times New Roman"/>
          <w:kern w:val="0"/>
          <w:sz w:val="18"/>
          <w:szCs w:val="18"/>
        </w:rPr>
        <w:t>P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SSWM, </w:t>
      </w:r>
      <w:r w:rsidR="008A12C6" w:rsidRPr="0049785C">
        <w:rPr>
          <w:rFonts w:ascii="Times New Roman" w:hAnsi="Times New Roman" w:cs="Times New Roman"/>
          <w:kern w:val="0"/>
          <w:sz w:val="18"/>
          <w:szCs w:val="18"/>
        </w:rPr>
        <w:t xml:space="preserve">International </w:t>
      </w:r>
      <w:r w:rsidR="00E05FAB">
        <w:rPr>
          <w:rFonts w:ascii="Times New Roman" w:hAnsi="Times New Roman" w:cs="Times New Roman"/>
          <w:kern w:val="0"/>
          <w:sz w:val="18"/>
          <w:szCs w:val="18"/>
        </w:rPr>
        <w:t xml:space="preserve">Prognostic </w:t>
      </w:r>
      <w:r w:rsidR="008A12C6" w:rsidRPr="0049785C">
        <w:rPr>
          <w:rFonts w:ascii="Times New Roman" w:hAnsi="Times New Roman" w:cs="Times New Roman"/>
          <w:kern w:val="0"/>
          <w:sz w:val="18"/>
          <w:szCs w:val="18"/>
        </w:rPr>
        <w:t xml:space="preserve">Scoring System for </w:t>
      </w:r>
      <w:proofErr w:type="spellStart"/>
      <w:r w:rsidR="008A12C6" w:rsidRPr="0049785C">
        <w:rPr>
          <w:rFonts w:ascii="Times New Roman" w:hAnsi="Times New Roman" w:cs="Times New Roman"/>
          <w:kern w:val="0"/>
          <w:sz w:val="18"/>
          <w:szCs w:val="18"/>
        </w:rPr>
        <w:t>Waldenström</w:t>
      </w:r>
      <w:r w:rsidR="004B7FA9">
        <w:rPr>
          <w:rFonts w:ascii="Times New Roman" w:hAnsi="Times New Roman" w:cs="Times New Roman"/>
          <w:kern w:val="0"/>
          <w:sz w:val="18"/>
          <w:szCs w:val="18"/>
        </w:rPr>
        <w:t>’s</w:t>
      </w:r>
      <w:proofErr w:type="spellEnd"/>
      <w:r w:rsidR="008A12C6" w:rsidRPr="0049785C">
        <w:rPr>
          <w:rFonts w:ascii="Times New Roman" w:hAnsi="Times New Roman" w:cs="Times New Roman"/>
          <w:kern w:val="0"/>
          <w:sz w:val="18"/>
          <w:szCs w:val="18"/>
        </w:rPr>
        <w:t xml:space="preserve"> Macroglobulinemia;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 MRD, m</w:t>
      </w:r>
      <w:r w:rsidR="008A12C6" w:rsidRPr="001D6B6F">
        <w:rPr>
          <w:rFonts w:ascii="Times New Roman" w:hAnsi="Times New Roman" w:cs="Times New Roman" w:hint="eastAsia"/>
          <w:kern w:val="0"/>
          <w:sz w:val="18"/>
          <w:szCs w:val="18"/>
        </w:rPr>
        <w:t>inimal residual disease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>.</w:t>
      </w:r>
      <w:r w:rsidR="008A12C6" w:rsidRPr="00433D89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A12C6">
        <w:rPr>
          <w:rFonts w:ascii="Times New Roman" w:hAnsi="Times New Roman" w:cs="Times New Roman"/>
          <w:kern w:val="0"/>
          <w:sz w:val="18"/>
          <w:szCs w:val="18"/>
        </w:rPr>
        <w:t xml:space="preserve">POD24, </w:t>
      </w:r>
      <w:r w:rsidR="008A12C6" w:rsidRPr="00227140">
        <w:rPr>
          <w:rFonts w:ascii="Times New Roman" w:hAnsi="Times New Roman" w:cs="Times New Roman"/>
          <w:kern w:val="0"/>
          <w:sz w:val="18"/>
          <w:szCs w:val="18"/>
        </w:rPr>
        <w:t xml:space="preserve">progression of disease within 24 months. </w:t>
      </w:r>
      <w:r w:rsidR="008A12C6" w:rsidRPr="00433D89">
        <w:rPr>
          <w:rFonts w:ascii="Times New Roman" w:hAnsi="Times New Roman" w:cs="Times New Roman"/>
          <w:kern w:val="0"/>
          <w:sz w:val="18"/>
          <w:szCs w:val="18"/>
        </w:rPr>
        <w:t>The bold values indicate that p &lt; 0.05 and the corresponding factors are significantly associated with survival.</w:t>
      </w:r>
    </w:p>
    <w:p w14:paraId="0F9BC22B" w14:textId="4049AEB9" w:rsidR="001913E4" w:rsidRDefault="001913E4">
      <w:pPr>
        <w:rPr>
          <w:rFonts w:ascii="Times New Roman" w:hAnsi="Times New Roman" w:cs="Times New Roman"/>
          <w:b/>
          <w:bCs/>
          <w:sz w:val="24"/>
        </w:rPr>
      </w:pPr>
    </w:p>
    <w:p w14:paraId="6E96CD92" w14:textId="4F571A01" w:rsidR="008606AF" w:rsidRDefault="00D84D82" w:rsidP="008C21F3"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D84D82">
        <w:rPr>
          <w:rFonts w:ascii="Times New Roman" w:hAnsi="Times New Roman" w:cs="Times New Roman"/>
          <w:b/>
          <w:bCs/>
          <w:noProof/>
          <w:color w:val="000000"/>
          <w:kern w:val="0"/>
          <w:sz w:val="24"/>
          <w:lang w:bidi="ar"/>
        </w:rPr>
        <w:drawing>
          <wp:inline distT="0" distB="0" distL="0" distR="0" wp14:anchorId="5B8D7559" wp14:editId="6E4BBCB7">
            <wp:extent cx="5278120" cy="3156668"/>
            <wp:effectExtent l="0" t="0" r="5080" b="571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81073" cy="3158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BAD28" w14:textId="3041EE74" w:rsidR="00527B36" w:rsidRDefault="00527B36" w:rsidP="00527B36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</w:t>
      </w:r>
      <w:r>
        <w:rPr>
          <w:rFonts w:ascii="Times New Roman" w:hAnsi="Times New Roman" w:cs="Times New Roman"/>
          <w:b/>
          <w:bCs/>
          <w:sz w:val="24"/>
        </w:rPr>
        <w:t xml:space="preserve">gure S1 </w:t>
      </w:r>
      <w:r w:rsidRPr="00C42FBE"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>Patient flow chart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</w:rPr>
        <w:t xml:space="preserve"> </w:t>
      </w:r>
    </w:p>
    <w:p w14:paraId="24401986" w14:textId="07CC61F4" w:rsidR="008C21F3" w:rsidRDefault="00527B36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WM, </w:t>
      </w:r>
      <w:proofErr w:type="spellStart"/>
      <w:r w:rsidRPr="00A6257F">
        <w:rPr>
          <w:rFonts w:ascii="Times New Roman" w:eastAsia="SimSun" w:hAnsi="Times New Roman" w:cs="Times New Roman" w:hint="eastAsia"/>
          <w:color w:val="000000"/>
          <w:kern w:val="0"/>
          <w:sz w:val="24"/>
        </w:rPr>
        <w:t>Waldenstrom</w:t>
      </w:r>
      <w:r w:rsidRPr="00A6257F">
        <w:rPr>
          <w:rFonts w:ascii="Times New Roman" w:eastAsia="SimSun" w:hAnsi="Times New Roman" w:cs="Times New Roman"/>
          <w:color w:val="000000"/>
          <w:kern w:val="0"/>
          <w:sz w:val="24"/>
        </w:rPr>
        <w:t>’</w:t>
      </w:r>
      <w:r w:rsidRPr="00A6257F">
        <w:rPr>
          <w:rFonts w:ascii="Times New Roman" w:eastAsia="SimSun" w:hAnsi="Times New Roman" w:cs="Times New Roman" w:hint="eastAsia"/>
          <w:color w:val="000000"/>
          <w:kern w:val="0"/>
          <w:sz w:val="24"/>
        </w:rPr>
        <w:t>s</w:t>
      </w:r>
      <w:proofErr w:type="spellEnd"/>
      <w:r w:rsidRPr="00A6257F"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 macroglobulinemia</w:t>
      </w:r>
      <w:r w:rsidRPr="00A6257F">
        <w:rPr>
          <w:rFonts w:ascii="Times New Roman" w:eastAsia="SimSun" w:hAnsi="Times New Roman" w:cs="Times New Roman"/>
          <w:color w:val="000000"/>
          <w:kern w:val="0"/>
          <w:sz w:val="24"/>
        </w:rPr>
        <w:t>; MRD, minimal residual disease;</w:t>
      </w:r>
    </w:p>
    <w:p w14:paraId="46D689E2" w14:textId="4F9D286E" w:rsidR="00696F2F" w:rsidRDefault="00696F2F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5B24DF86" w14:textId="309FF02C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02CD8F52" w14:textId="22FFED45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4F3E378D" w14:textId="20E5F1A5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3073FD1E" w14:textId="6CC227E3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6F810DF2" w14:textId="4500FF11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5245F648" w14:textId="61061074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40B22C59" w14:textId="0E5C35FD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028FF4B8" w14:textId="137A6D7E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noProof/>
        </w:rPr>
        <w:lastRenderedPageBreak/>
        <w:drawing>
          <wp:inline distT="0" distB="0" distL="0" distR="0" wp14:anchorId="0F285EF7" wp14:editId="17A441BB">
            <wp:extent cx="5278120" cy="46170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61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35B47" w14:textId="25DC378F" w:rsidR="00B10B4A" w:rsidRDefault="00B10B4A" w:rsidP="00B10B4A">
      <w:pP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</w:pPr>
      <w:r w:rsidRPr="00844641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 w:rsidRPr="00844641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igure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r w:rsidRPr="00D050AA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Different minimal residual disease (MRD) levels along with the courses of treatment.</w:t>
      </w:r>
      <w: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</w:p>
    <w:p w14:paraId="74319C24" w14:textId="77777777" w:rsidR="00B10B4A" w:rsidRPr="001A06EF" w:rsidRDefault="00B10B4A" w:rsidP="00B10B4A"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6C491E">
        <w:rPr>
          <w:rFonts w:ascii="Times New Roman" w:hAnsi="Times New Roman" w:cs="Times New Roman"/>
          <w:color w:val="000000"/>
          <w:sz w:val="24"/>
        </w:rPr>
        <w:t>MRD levels in bone marrow (BM) monitored in 108 patients</w:t>
      </w:r>
      <w:r>
        <w:rPr>
          <w:rFonts w:ascii="Times New Roman" w:hAnsi="Times New Roman" w:cs="Times New Roman"/>
          <w:color w:val="000000"/>
          <w:sz w:val="24"/>
        </w:rPr>
        <w:t xml:space="preserve"> were </w:t>
      </w:r>
      <w:r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 xml:space="preserve">deepened 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with</w:t>
      </w:r>
      <w:r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 xml:space="preserve"> continu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ous</w:t>
      </w:r>
      <w:r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 xml:space="preserve"> induction 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treatment.</w:t>
      </w:r>
    </w:p>
    <w:p w14:paraId="5AC723FC" w14:textId="3C798F65" w:rsidR="00B10B4A" w:rsidRP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1E7EF813" w14:textId="07FFB757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78292E30" w14:textId="5EDDE05F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00F57CF3" w14:textId="64C720FC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464951EB" w14:textId="05D878AB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5C99F8DC" w14:textId="19ECE75E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3074B3A7" w14:textId="081CD17B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549D1DEB" w14:textId="2A91B017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321D3587" w14:textId="259B4759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510CE9DD" w14:textId="77749687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4EBFB1AD" w14:textId="77777777" w:rsidR="00B10B4A" w:rsidRDefault="00B10B4A" w:rsidP="008C21F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0791C463" w14:textId="690FF46C" w:rsidR="008C21F3" w:rsidRDefault="00664B2A" w:rsidP="008C21F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2420C6ED" wp14:editId="0E888AEE">
            <wp:extent cx="5278120" cy="23094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25F6F" w14:textId="523BDA42" w:rsidR="002E7785" w:rsidRDefault="002E7785" w:rsidP="002E7785">
      <w:pP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</w:rPr>
        <w:t>Fi</w:t>
      </w:r>
      <w:r>
        <w:rPr>
          <w:rFonts w:ascii="Times New Roman" w:hAnsi="Times New Roman" w:cs="Times New Roman"/>
          <w:b/>
          <w:bCs/>
          <w:sz w:val="24"/>
        </w:rPr>
        <w:t>gure S</w:t>
      </w:r>
      <w:r w:rsidR="00F85539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="AdvTT51434264" w:hAnsi="Times New Roman" w:cs="Times New Roman" w:hint="eastAsia"/>
          <w:b/>
          <w:bCs/>
          <w:color w:val="000000"/>
          <w:kern w:val="0"/>
          <w:sz w:val="24"/>
          <w:lang w:bidi="ar"/>
        </w:rPr>
        <w:t>The concordance between MRD and bone marrow biopsy</w:t>
      </w:r>
      <w: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.</w:t>
      </w:r>
    </w:p>
    <w:p w14:paraId="6E04127E" w14:textId="5D30E4CD" w:rsidR="002E7785" w:rsidRDefault="002E7785" w:rsidP="002E7785">
      <w:pP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</w:pPr>
      <w:r w:rsidRPr="008A1179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The concordance of residual malignant cells detection between bone morrow biopsy samples using immunohistochemical methods and marrow aspirate samples using flow cytometry.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MRD,</w:t>
      </w:r>
      <w:r w:rsidRPr="00254982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 </w:t>
      </w:r>
      <w:r w:rsidRPr="00A915A5">
        <w:rPr>
          <w:rFonts w:ascii="Times New Roman" w:eastAsia="SimSun" w:hAnsi="Times New Roman" w:cs="Times New Roman"/>
          <w:color w:val="000000"/>
          <w:kern w:val="0"/>
          <w:sz w:val="24"/>
        </w:rPr>
        <w:t>m</w:t>
      </w:r>
      <w:r w:rsidRPr="00A915A5">
        <w:rPr>
          <w:rFonts w:ascii="Times New Roman" w:eastAsia="SimSun" w:hAnsi="Times New Roman" w:cs="Times New Roman" w:hint="eastAsia"/>
          <w:color w:val="000000"/>
          <w:kern w:val="0"/>
          <w:sz w:val="24"/>
        </w:rPr>
        <w:t>inimal resid</w:t>
      </w:r>
      <w:r w:rsidRPr="00F40025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ual disease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by f</w:t>
      </w:r>
      <w:r w:rsidRPr="00225328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low cytometry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. </w:t>
      </w:r>
    </w:p>
    <w:p w14:paraId="37C6699C" w14:textId="51CE570B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3EE24DF" w14:textId="12098416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21D0A40" w14:textId="7F1EECF2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60750CDA" w14:textId="057AFAAA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9EEFBB6" w14:textId="403B588C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3FC0CE1F" w14:textId="62B05E3D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231C4857" w14:textId="0F1006F4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4E76DD8" w14:textId="6D6DE1F0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2B81B8BD" w14:textId="2A98EA93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76BE0EB" w14:textId="10A07735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709EBF1" w14:textId="52AD6586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611CB1F3" w14:textId="24E3A32D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BF7BE67" w14:textId="7A505313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690020D" w14:textId="0DAB9A32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B47322E" w14:textId="455CC329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2B7DB6E" w14:textId="3269D524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2122992D" w14:textId="475B17AF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0CA8613B" w14:textId="32A6C0F1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4244B358" w14:textId="60A10FFB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1DEF084C" w14:textId="761E059A" w:rsid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78C9D569" w14:textId="77777777" w:rsidR="00F85539" w:rsidRPr="00F85539" w:rsidRDefault="00F85539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14:paraId="5F3F52C0" w14:textId="12FC49A0" w:rsidR="002E7785" w:rsidRDefault="002E7785" w:rsidP="008C21F3">
      <w:pPr>
        <w:rPr>
          <w:rFonts w:ascii="Times New Roman" w:hAnsi="Times New Roman" w:cs="Times New Roman"/>
          <w:b/>
          <w:bCs/>
          <w:sz w:val="24"/>
        </w:rPr>
      </w:pPr>
    </w:p>
    <w:p w14:paraId="73A136CB" w14:textId="2D80D3B5" w:rsidR="00BF25F3" w:rsidRDefault="00BF25F3" w:rsidP="008C21F3">
      <w:pPr>
        <w:rPr>
          <w:rFonts w:ascii="Times New Roman" w:hAnsi="Times New Roman" w:cs="Times New Roman"/>
          <w:b/>
          <w:bCs/>
          <w:sz w:val="24"/>
        </w:rPr>
      </w:pPr>
    </w:p>
    <w:p w14:paraId="424684DF" w14:textId="720D0FB5" w:rsidR="00BF25F3" w:rsidRDefault="00BF25F3" w:rsidP="008C21F3">
      <w:pPr>
        <w:rPr>
          <w:rFonts w:ascii="Times New Roman" w:hAnsi="Times New Roman" w:cs="Times New Roman"/>
          <w:b/>
          <w:bCs/>
          <w:sz w:val="24"/>
        </w:rPr>
      </w:pPr>
    </w:p>
    <w:p w14:paraId="7A20889D" w14:textId="4D25E499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41BF9B45" w14:textId="6EB4902A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200B7CE4" w14:textId="73C30460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1B8BD701" w14:textId="5EC40C37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2215856E" w14:textId="7D941917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18382E5B" wp14:editId="2B9B3D86">
            <wp:extent cx="5278120" cy="57613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76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030F9" w14:textId="038B015D" w:rsidR="00F85539" w:rsidRDefault="00F85539" w:rsidP="00F85539">
      <w:pP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</w:pPr>
      <w:r w:rsidRPr="006C2ED5">
        <w:rPr>
          <w:rFonts w:ascii="Times New Roman" w:eastAsia="AdvTT51434264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 w:rsidRPr="006C2ED5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igure</w:t>
      </w:r>
      <w: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 S4.</w:t>
      </w:r>
      <w:r w:rsidRPr="006C2ED5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 Forest plots of HRs for PFS according to</w:t>
      </w:r>
      <w: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 the MRD status</w:t>
      </w:r>
      <w:r w:rsidRPr="006C2ED5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in</w:t>
      </w:r>
      <w:r w:rsidRPr="006C2ED5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 patients. </w:t>
      </w:r>
    </w:p>
    <w:p w14:paraId="2EE3C010" w14:textId="77777777" w:rsidR="00F85539" w:rsidRDefault="00F85539" w:rsidP="00F85539">
      <w:pP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PFS according to the MRD status</w:t>
      </w:r>
      <w:r w:rsidRPr="000175AB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when other prognostic markers were taken into account. </w:t>
      </w:r>
      <w:r w:rsidRPr="00F40025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ECOG, Eastern Cooperative Oncology Group; H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b</w:t>
      </w:r>
      <w:r w:rsidRPr="00F40025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, </w:t>
      </w:r>
      <w:r w:rsidRPr="00F40025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hemoglobin</w:t>
      </w:r>
      <w:r w:rsidRPr="00F40025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; PLT, p</w:t>
      </w:r>
      <w:r w:rsidRPr="00F40025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latelet</w:t>
      </w:r>
      <w:r w:rsidRPr="00F40025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; β2-MG, β2-microglobulin; LDH, lactic dehydrogenase; </w:t>
      </w:r>
      <w:r w:rsidRPr="0093384B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IgM, immunoglobulin M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; ALB, albumin; ISSWM,</w:t>
      </w:r>
      <w:r w:rsidRPr="0044219A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International Scoring System for </w:t>
      </w:r>
      <w:proofErr w:type="spellStart"/>
      <w:r w:rsidRPr="0044219A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Waldenström’s</w:t>
      </w:r>
      <w:proofErr w:type="spellEnd"/>
      <w:r w:rsidRPr="0044219A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Macroglobulinemia;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R,</w:t>
      </w:r>
      <w:r w:rsidRPr="0044219A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rituximab; PI, </w:t>
      </w:r>
      <w:r w:rsidRPr="0044219A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proteasome inhibitor</w:t>
      </w:r>
      <w:r w:rsidRPr="0044219A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;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</w:t>
      </w:r>
      <w:r w:rsidRPr="00F40025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MRD, m</w:t>
      </w:r>
      <w:r w:rsidRPr="00F40025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inimal residual disease</w:t>
      </w:r>
      <w:r w:rsidRPr="00F40025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.</w:t>
      </w:r>
    </w:p>
    <w:p w14:paraId="35937846" w14:textId="15D6F41E" w:rsidR="00F85539" w:rsidRP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725FD2A0" w14:textId="61203903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2C380FB8" w14:textId="7DBFC155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4068E2A0" w14:textId="12CADAA3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0B324FC6" w14:textId="242B0705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21B9051D" w14:textId="5205E926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47CE38D0" w14:textId="4D664D84" w:rsidR="00F85539" w:rsidRDefault="00F85539" w:rsidP="008C21F3">
      <w:pPr>
        <w:rPr>
          <w:rFonts w:ascii="Times New Roman" w:hAnsi="Times New Roman" w:cs="Times New Roman"/>
          <w:b/>
          <w:bCs/>
          <w:sz w:val="24"/>
        </w:rPr>
      </w:pPr>
    </w:p>
    <w:p w14:paraId="53AD6C28" w14:textId="0F6F9B3C" w:rsidR="00F85539" w:rsidRDefault="00F2655A" w:rsidP="008C21F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06C6F0C1" wp14:editId="5888B409">
            <wp:extent cx="5278120" cy="46170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61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F6A05" w14:textId="1A9BACA4" w:rsidR="002504A1" w:rsidRDefault="002504A1" w:rsidP="002504A1">
      <w:pPr>
        <w:rPr>
          <w:rFonts w:ascii="AdvOT5921cb55.B" w:eastAsia="SimSun" w:hAnsi="AdvOT5921cb55.B" w:cs="SimSun" w:hint="eastAsia"/>
          <w:color w:val="000000"/>
          <w:kern w:val="0"/>
          <w:sz w:val="14"/>
          <w:szCs w:val="1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igure S5.</w:t>
      </w:r>
      <w:r>
        <w:rPr>
          <w:rFonts w:ascii="AdvOT5921cb55.B" w:eastAsia="SimSun" w:hAnsi="AdvOT5921cb55.B" w:cs="SimSun"/>
          <w:color w:val="0F5184"/>
          <w:kern w:val="0"/>
          <w:sz w:val="14"/>
          <w:szCs w:val="14"/>
        </w:rPr>
        <w:t xml:space="preserve"> </w:t>
      </w:r>
      <w:r w:rsidRPr="00964A94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 xml:space="preserve">Survival curve of patients with different response </w:t>
      </w:r>
      <w:r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assessments</w:t>
      </w:r>
      <w:r w:rsidRPr="00964A94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.</w:t>
      </w:r>
      <w:r w:rsidRPr="00964A94">
        <w:rPr>
          <w:rFonts w:ascii="AdvOT5921cb55.B" w:eastAsia="SimSun" w:hAnsi="AdvOT5921cb55.B" w:cs="SimSun"/>
          <w:color w:val="000000"/>
          <w:kern w:val="0"/>
          <w:sz w:val="14"/>
          <w:szCs w:val="14"/>
        </w:rPr>
        <w:t xml:space="preserve"> </w:t>
      </w:r>
    </w:p>
    <w:p w14:paraId="5512FA16" w14:textId="77777777" w:rsidR="002504A1" w:rsidRPr="00871241" w:rsidRDefault="002504A1" w:rsidP="002504A1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(A) 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PFS of patients according to </w:t>
      </w:r>
      <w:r w:rsidRPr="00D843C0">
        <w:rPr>
          <w:rFonts w:ascii="Times New Roman" w:hAnsi="Times New Roman" w:cs="Times New Roman"/>
          <w:color w:val="000000"/>
          <w:kern w:val="0"/>
          <w:sz w:val="24"/>
        </w:rPr>
        <w:t>IWWM-6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</w:rPr>
        <w:t xml:space="preserve"> </w:t>
      </w:r>
      <w:r w:rsidRPr="00D843C0">
        <w:rPr>
          <w:rFonts w:ascii="Times New Roman" w:eastAsia="AdvTT51434264" w:hAnsi="Times New Roman" w:cs="Times New Roman" w:hint="eastAsia"/>
          <w:color w:val="000000"/>
          <w:kern w:val="0"/>
          <w:sz w:val="24"/>
        </w:rPr>
        <w:t xml:space="preserve">response 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</w:rPr>
        <w:t>criteria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. (B) PFS of patients according to the combination of </w:t>
      </w:r>
      <w:r w:rsidRPr="00D843C0">
        <w:rPr>
          <w:rFonts w:ascii="Times New Roman" w:hAnsi="Times New Roman" w:cs="Times New Roman"/>
          <w:color w:val="000000"/>
          <w:kern w:val="0"/>
          <w:sz w:val="24"/>
        </w:rPr>
        <w:t>IWWM-6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</w:rPr>
        <w:t xml:space="preserve"> </w:t>
      </w:r>
      <w:r w:rsidRPr="00D843C0">
        <w:rPr>
          <w:rFonts w:ascii="Times New Roman" w:eastAsia="AdvTT51434264" w:hAnsi="Times New Roman" w:cs="Times New Roman" w:hint="eastAsia"/>
          <w:color w:val="000000"/>
          <w:kern w:val="0"/>
          <w:sz w:val="24"/>
        </w:rPr>
        <w:t xml:space="preserve">response 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</w:rPr>
        <w:t>criteria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and MRD. (C) </w:t>
      </w:r>
      <w:r w:rsidRPr="00B67CB3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Receiver Operating Characteristic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(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ROC</w:t>
      </w: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)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curves analysis</w:t>
      </w:r>
      <w:r w:rsidRPr="00B67CB3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for 3-year PFS for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different response assessments. PFS, progression-free survival; IWWM-6, the 6th International Workshop on WM; MRD, m</w:t>
      </w:r>
      <w:r w:rsidRPr="00D843C0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inimal residual disease</w:t>
      </w:r>
      <w:r w:rsidRPr="00D843C0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; CR, complete response; VGPR, very good partial response; PR, partial response; MR, minor response; SD, stable disease.</w:t>
      </w:r>
    </w:p>
    <w:p w14:paraId="47A2F7BB" w14:textId="52069DD8" w:rsidR="00F2655A" w:rsidRPr="002504A1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62E24A4C" w14:textId="1E4935DB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79A3C9C7" w14:textId="1B80D27A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38175D79" w14:textId="7369CBE9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3CC0AB7F" w14:textId="467FF8BC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367616B8" w14:textId="6B526330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52B41A2E" w14:textId="625D265C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2A95747C" w14:textId="42A28373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6F99BAC6" w14:textId="779F42A0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33CBE857" w14:textId="309D20F5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17061832" w14:textId="77777777" w:rsidR="00F2655A" w:rsidRDefault="00F2655A" w:rsidP="008C21F3">
      <w:pPr>
        <w:rPr>
          <w:rFonts w:ascii="Times New Roman" w:hAnsi="Times New Roman" w:cs="Times New Roman"/>
          <w:b/>
          <w:bCs/>
          <w:sz w:val="24"/>
        </w:rPr>
      </w:pPr>
    </w:p>
    <w:p w14:paraId="7B222280" w14:textId="794E8D42" w:rsidR="008606AF" w:rsidRDefault="008606AF" w:rsidP="008C21F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58E1828" wp14:editId="77BF4587">
            <wp:extent cx="5274310" cy="23075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D4D49" w14:textId="250B936D" w:rsidR="002E7785" w:rsidRDefault="002E7785" w:rsidP="002E7785"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322EBC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Figure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S</w:t>
      </w:r>
      <w:r w:rsidR="0078684F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6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r w:rsidRPr="00A200B1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Th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prognostic </w:t>
      </w:r>
      <w:r w:rsidRPr="00A200B1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impact of residual </w:t>
      </w:r>
      <w:r w:rsidRPr="00A200B1">
        <w:rPr>
          <w:rFonts w:ascii="Times New Roman" w:eastAsia="AdvTT51434264" w:hAnsi="Times New Roman" w:cs="Times New Roman"/>
          <w:b/>
          <w:bCs/>
          <w:color w:val="000000"/>
          <w:kern w:val="0"/>
          <w:sz w:val="24"/>
          <w:lang w:bidi="ar"/>
        </w:rPr>
        <w:t>malignant cells by bone marrow biopsy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Pr="00A200B1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on PFS.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3FFA9C52" w14:textId="77777777" w:rsidR="002E7785" w:rsidRPr="003B3546" w:rsidRDefault="002E7785" w:rsidP="002E7785">
      <w:pP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(A)</w:t>
      </w:r>
      <w:r w:rsidRPr="003B3546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>The PFS in residual bone marrow infiltration in bone marrow biopsy samples. (B)</w:t>
      </w:r>
      <w:r w:rsidRPr="003B3546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Pr="003B3546">
        <w:rPr>
          <w:rFonts w:ascii="Times New Roman" w:eastAsia="SimSun" w:hAnsi="Times New Roman" w:cs="Times New Roman"/>
          <w:color w:val="000000"/>
          <w:kern w:val="0"/>
          <w:sz w:val="24"/>
        </w:rPr>
        <w:t>ROC curves analysis for 3-year PFS for different bone morrow sample types. MRD, m</w:t>
      </w:r>
      <w:r w:rsidRPr="003B3546">
        <w:rPr>
          <w:rFonts w:ascii="Times New Roman" w:eastAsia="SimSun" w:hAnsi="Times New Roman" w:cs="Times New Roman" w:hint="eastAsia"/>
          <w:color w:val="000000"/>
          <w:kern w:val="0"/>
          <w:sz w:val="24"/>
        </w:rPr>
        <w:t>inimal resid</w:t>
      </w:r>
      <w:r w:rsidRPr="003B3546">
        <w:rPr>
          <w:rFonts w:ascii="Times New Roman" w:eastAsia="AdvTT51434264" w:hAnsi="Times New Roman" w:cs="Times New Roman" w:hint="eastAsia"/>
          <w:color w:val="000000"/>
          <w:kern w:val="0"/>
          <w:sz w:val="24"/>
          <w:lang w:bidi="ar"/>
        </w:rPr>
        <w:t>ual disease</w:t>
      </w:r>
      <w:r w:rsidRPr="003B3546">
        <w:rPr>
          <w:rFonts w:ascii="Times New Roman" w:eastAsia="AdvTT51434264" w:hAnsi="Times New Roman" w:cs="Times New Roman"/>
          <w:color w:val="000000"/>
          <w:kern w:val="0"/>
          <w:sz w:val="24"/>
          <w:lang w:bidi="ar"/>
        </w:rPr>
        <w:t xml:space="preserve"> by flow cytometry; BMB, bone morrow biopsy samples using immunohistochemical methods;</w:t>
      </w:r>
    </w:p>
    <w:p w14:paraId="57845164" w14:textId="77777777" w:rsidR="00134EC1" w:rsidRPr="002E7785" w:rsidRDefault="00134EC1" w:rsidP="008C21F3">
      <w:pPr>
        <w:rPr>
          <w:rFonts w:ascii="Times New Roman" w:hAnsi="Times New Roman" w:cs="Times New Roman"/>
          <w:b/>
          <w:bCs/>
          <w:sz w:val="24"/>
        </w:rPr>
      </w:pPr>
    </w:p>
    <w:p w14:paraId="432036F3" w14:textId="77777777" w:rsidR="008C21F3" w:rsidRPr="005878D9" w:rsidRDefault="008C21F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21F3" w:rsidRPr="005878D9" w:rsidSect="00B1478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6D397" w14:textId="77777777" w:rsidR="00F45882" w:rsidRDefault="00F45882" w:rsidP="00696F2F">
      <w:r>
        <w:separator/>
      </w:r>
    </w:p>
  </w:endnote>
  <w:endnote w:type="continuationSeparator" w:id="0">
    <w:p w14:paraId="2322B249" w14:textId="77777777" w:rsidR="00F45882" w:rsidRDefault="00F45882" w:rsidP="00696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AdvTT51434264">
    <w:altName w:val="Segoe Print"/>
    <w:charset w:val="00"/>
    <w:family w:val="auto"/>
    <w:pitch w:val="default"/>
  </w:font>
  <w:font w:name="AdvOT5921cb55.B">
    <w:altName w:val="Cambria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4BA94" w14:textId="77777777" w:rsidR="00F45882" w:rsidRDefault="00F45882" w:rsidP="00696F2F">
      <w:r>
        <w:separator/>
      </w:r>
    </w:p>
  </w:footnote>
  <w:footnote w:type="continuationSeparator" w:id="0">
    <w:p w14:paraId="3819756A" w14:textId="77777777" w:rsidR="00F45882" w:rsidRDefault="00F45882" w:rsidP="00696F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D29F8"/>
    <w:multiLevelType w:val="hybridMultilevel"/>
    <w:tmpl w:val="E9DAE052"/>
    <w:lvl w:ilvl="0" w:tplc="7088810A">
      <w:start w:val="1"/>
      <w:numFmt w:val="upperLetter"/>
      <w:lvlText w:val="(%1)"/>
      <w:lvlJc w:val="left"/>
      <w:pPr>
        <w:ind w:left="398" w:hanging="398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8946F1"/>
    <w:multiLevelType w:val="hybridMultilevel"/>
    <w:tmpl w:val="6CAA566C"/>
    <w:lvl w:ilvl="0" w:tplc="30F6ABD4">
      <w:start w:val="1"/>
      <w:numFmt w:val="upperLetter"/>
      <w:lvlText w:val="(%1)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30131304">
    <w:abstractNumId w:val="0"/>
  </w:num>
  <w:num w:numId="2" w16cid:durableId="52048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62B"/>
    <w:rsid w:val="000050ED"/>
    <w:rsid w:val="00101CA0"/>
    <w:rsid w:val="001244CA"/>
    <w:rsid w:val="00134EC1"/>
    <w:rsid w:val="00153A6E"/>
    <w:rsid w:val="001913E4"/>
    <w:rsid w:val="001E6827"/>
    <w:rsid w:val="00236ABD"/>
    <w:rsid w:val="00243507"/>
    <w:rsid w:val="002504A1"/>
    <w:rsid w:val="002E7785"/>
    <w:rsid w:val="002F6FA1"/>
    <w:rsid w:val="00322A29"/>
    <w:rsid w:val="00327FD3"/>
    <w:rsid w:val="00360361"/>
    <w:rsid w:val="00377CD0"/>
    <w:rsid w:val="003864D3"/>
    <w:rsid w:val="003B3546"/>
    <w:rsid w:val="004B7FA9"/>
    <w:rsid w:val="004F5EB1"/>
    <w:rsid w:val="005028EE"/>
    <w:rsid w:val="00527B36"/>
    <w:rsid w:val="005878D9"/>
    <w:rsid w:val="005B566C"/>
    <w:rsid w:val="006221CC"/>
    <w:rsid w:val="00664B2A"/>
    <w:rsid w:val="00672AFF"/>
    <w:rsid w:val="00696F2F"/>
    <w:rsid w:val="0078684F"/>
    <w:rsid w:val="007A762B"/>
    <w:rsid w:val="008174A7"/>
    <w:rsid w:val="00843928"/>
    <w:rsid w:val="008606AF"/>
    <w:rsid w:val="0086728E"/>
    <w:rsid w:val="008A12C6"/>
    <w:rsid w:val="008B1FCB"/>
    <w:rsid w:val="008C21F3"/>
    <w:rsid w:val="008C58E3"/>
    <w:rsid w:val="008C7C6E"/>
    <w:rsid w:val="008D318A"/>
    <w:rsid w:val="009159D2"/>
    <w:rsid w:val="0098591F"/>
    <w:rsid w:val="009A7A1D"/>
    <w:rsid w:val="009B67B4"/>
    <w:rsid w:val="00A32343"/>
    <w:rsid w:val="00AD136C"/>
    <w:rsid w:val="00AE5C4F"/>
    <w:rsid w:val="00B10B4A"/>
    <w:rsid w:val="00B1478B"/>
    <w:rsid w:val="00B77268"/>
    <w:rsid w:val="00BF25F3"/>
    <w:rsid w:val="00C26662"/>
    <w:rsid w:val="00CA6DE3"/>
    <w:rsid w:val="00CB6A73"/>
    <w:rsid w:val="00CC1D9C"/>
    <w:rsid w:val="00D44AA1"/>
    <w:rsid w:val="00D84D82"/>
    <w:rsid w:val="00D96EB6"/>
    <w:rsid w:val="00E05FAB"/>
    <w:rsid w:val="00E44F4B"/>
    <w:rsid w:val="00E5441A"/>
    <w:rsid w:val="00E727C7"/>
    <w:rsid w:val="00EB6BCE"/>
    <w:rsid w:val="00EE2B1C"/>
    <w:rsid w:val="00F2655A"/>
    <w:rsid w:val="00F45882"/>
    <w:rsid w:val="00F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7A85B"/>
  <w15:chartTrackingRefBased/>
  <w15:docId w15:val="{F568684E-67D8-4978-B9AF-EE6A8663C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54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96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F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F2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666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D9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D9C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D96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C7F4E-F26D-6344-9041-46640D571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68</Words>
  <Characters>4948</Characters>
  <Application>Microsoft Office Word</Application>
  <DocSecurity>0</DocSecurity>
  <Lines>41</Lines>
  <Paragraphs>11</Paragraphs>
  <ScaleCrop>false</ScaleCrop>
  <Company/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赞赞</dc:creator>
  <cp:keywords/>
  <dc:description/>
  <cp:lastModifiedBy>Steffan Davies</cp:lastModifiedBy>
  <cp:revision>218</cp:revision>
  <dcterms:created xsi:type="dcterms:W3CDTF">2022-05-17T12:55:00Z</dcterms:created>
  <dcterms:modified xsi:type="dcterms:W3CDTF">2023-05-02T08:08:00Z</dcterms:modified>
</cp:coreProperties>
</file>